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-Accent61"/>
        <w:tblpPr w:leftFromText="180" w:rightFromText="180" w:vertAnchor="text" w:horzAnchor="margin" w:tblpY="207"/>
        <w:tblW w:w="9776" w:type="dxa"/>
        <w:tblLook w:val="04A0" w:firstRow="1" w:lastRow="0" w:firstColumn="1" w:lastColumn="0" w:noHBand="0" w:noVBand="1"/>
      </w:tblPr>
      <w:tblGrid>
        <w:gridCol w:w="4957"/>
        <w:gridCol w:w="2551"/>
        <w:gridCol w:w="2268"/>
      </w:tblGrid>
      <w:tr w:rsidR="00B328D9" w:rsidRPr="00A360DF" w14:paraId="456DAF62" w14:textId="77777777" w:rsidTr="00281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641711C" w14:textId="77777777" w:rsidR="00B328D9" w:rsidRPr="00A360DF" w:rsidRDefault="00B328D9" w:rsidP="00581186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>Variable</w:t>
            </w:r>
          </w:p>
        </w:tc>
        <w:tc>
          <w:tcPr>
            <w:tcW w:w="2551" w:type="dxa"/>
          </w:tcPr>
          <w:p w14:paraId="279D162A" w14:textId="77777777" w:rsidR="00B328D9" w:rsidRPr="00A360DF" w:rsidRDefault="00B328D9" w:rsidP="005811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>Univariable Odds ratio of admission to hospital (95%CI)</w:t>
            </w:r>
          </w:p>
        </w:tc>
        <w:tc>
          <w:tcPr>
            <w:tcW w:w="2268" w:type="dxa"/>
          </w:tcPr>
          <w:p w14:paraId="50681EAD" w14:textId="12E808DE" w:rsidR="00B328D9" w:rsidRPr="00A360DF" w:rsidRDefault="00B328D9" w:rsidP="005811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>Adjusted Odds</w:t>
            </w:r>
            <w:r w:rsidR="00A360DF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A360DF">
              <w:rPr>
                <w:rFonts w:ascii="Cambria" w:hAnsi="Cambria"/>
                <w:sz w:val="20"/>
                <w:szCs w:val="20"/>
              </w:rPr>
              <w:t>ratio of admission to hospital (95%CI)</w:t>
            </w:r>
          </w:p>
        </w:tc>
      </w:tr>
      <w:tr w:rsidR="00B328D9" w:rsidRPr="00A360DF" w14:paraId="6CB77CA6" w14:textId="77777777" w:rsidTr="00281F5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BEE28F5" w14:textId="77777777" w:rsidR="00B328D9" w:rsidRPr="00A360DF" w:rsidRDefault="00B328D9" w:rsidP="00581186">
            <w:pPr>
              <w:rPr>
                <w:rFonts w:ascii="Cambria" w:hAnsi="Cambria"/>
                <w:bCs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Age (per year)                              </w:t>
            </w:r>
            <w:r w:rsidRPr="00A360D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1AA5F721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6C066256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 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)</w:t>
            </w:r>
          </w:p>
        </w:tc>
        <w:tc>
          <w:tcPr>
            <w:tcW w:w="2268" w:type="dxa"/>
            <w:vAlign w:val="center"/>
          </w:tcPr>
          <w:p w14:paraId="4BF763AB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 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)</w:t>
            </w:r>
          </w:p>
        </w:tc>
      </w:tr>
      <w:tr w:rsidR="00B328D9" w:rsidRPr="00A360DF" w14:paraId="1B3C96FA" w14:textId="77777777" w:rsidTr="00281F5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635CADD" w14:textId="77777777" w:rsidR="00B328D9" w:rsidRPr="00A360DF" w:rsidRDefault="00B328D9" w:rsidP="00581186">
            <w:pPr>
              <w:rPr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Sex. Male </w:t>
            </w:r>
            <w:r w:rsidRPr="00A360DF">
              <w:rPr>
                <w:sz w:val="20"/>
                <w:szCs w:val="20"/>
              </w:rPr>
              <w:t xml:space="preserve"> </w:t>
            </w:r>
          </w:p>
          <w:p w14:paraId="68B4631D" w14:textId="77777777" w:rsidR="00B328D9" w:rsidRPr="00A360DF" w:rsidRDefault="00B328D9" w:rsidP="00581186">
            <w:pPr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>(Reference = Female)</w:t>
            </w:r>
          </w:p>
        </w:tc>
        <w:tc>
          <w:tcPr>
            <w:tcW w:w="2551" w:type="dxa"/>
          </w:tcPr>
          <w:p w14:paraId="6B4B3FC7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40DA92E1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28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 (1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21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1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36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2268" w:type="dxa"/>
            <w:vAlign w:val="center"/>
          </w:tcPr>
          <w:p w14:paraId="1C4196A2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6  (1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8-1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5)</w:t>
            </w:r>
          </w:p>
        </w:tc>
      </w:tr>
      <w:tr w:rsidR="00B328D9" w:rsidRPr="00A360DF" w14:paraId="7650381B" w14:textId="77777777" w:rsidTr="00281F5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</w:tcPr>
          <w:p w14:paraId="7E78AB4A" w14:textId="77777777" w:rsidR="00B328D9" w:rsidRPr="00A360DF" w:rsidRDefault="00B328D9" w:rsidP="00581186">
            <w:pPr>
              <w:rPr>
                <w:sz w:val="20"/>
                <w:szCs w:val="20"/>
              </w:rPr>
            </w:pPr>
            <w:proofErr w:type="spellStart"/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Pre existing</w:t>
            </w:r>
            <w:proofErr w:type="spellEnd"/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disease: Reference = None  </w:t>
            </w:r>
          </w:p>
        </w:tc>
      </w:tr>
      <w:tr w:rsidR="00B328D9" w:rsidRPr="00A360DF" w14:paraId="75E72EA6" w14:textId="77777777" w:rsidTr="00281F54">
        <w:trPr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E855852" w14:textId="77777777" w:rsidR="00B328D9" w:rsidRPr="00A360DF" w:rsidRDefault="00B328D9" w:rsidP="00581186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          Mild systemic disease</w:t>
            </w:r>
          </w:p>
          <w:p w14:paraId="5C9A2D03" w14:textId="77777777" w:rsidR="00B328D9" w:rsidRPr="00A360DF" w:rsidRDefault="00B328D9" w:rsidP="00581186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          Severe systemic disease</w:t>
            </w:r>
          </w:p>
          <w:p w14:paraId="21BDA33C" w14:textId="77777777" w:rsidR="00B328D9" w:rsidRPr="00A360DF" w:rsidRDefault="00B328D9" w:rsidP="00581186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          Severe that is a constant threat to life</w:t>
            </w:r>
          </w:p>
          <w:p w14:paraId="032BF1CB" w14:textId="77777777" w:rsidR="00B328D9" w:rsidRPr="00A360DF" w:rsidRDefault="00B328D9" w:rsidP="00581186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          Not recorded</w:t>
            </w:r>
          </w:p>
        </w:tc>
        <w:tc>
          <w:tcPr>
            <w:tcW w:w="2551" w:type="dxa"/>
          </w:tcPr>
          <w:p w14:paraId="47E7A6AD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∙14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1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06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22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  <w:p w14:paraId="1CF221F4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77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64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91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  <w:p w14:paraId="100D55BA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34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91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2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86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  <w:p w14:paraId="6A9E6A01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9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7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6)</w:t>
            </w:r>
          </w:p>
        </w:tc>
        <w:tc>
          <w:tcPr>
            <w:tcW w:w="2268" w:type="dxa"/>
            <w:vAlign w:val="center"/>
          </w:tcPr>
          <w:p w14:paraId="5A55935C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6  (0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7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5)</w:t>
            </w:r>
          </w:p>
          <w:p w14:paraId="200318F3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7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2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5)</w:t>
            </w:r>
          </w:p>
          <w:p w14:paraId="31E0E4AA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  <w:r w:rsidRPr="00A360DF">
              <w:rPr>
                <w:rFonts w:ascii="Cambria" w:eastAsia="Times New Roman" w:hAnsi="Cambria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∙</w:t>
            </w: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4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0-2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0)</w:t>
            </w:r>
          </w:p>
          <w:p w14:paraId="1BB1250D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2 (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9-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78)</w:t>
            </w:r>
          </w:p>
        </w:tc>
      </w:tr>
      <w:tr w:rsidR="00B328D9" w:rsidRPr="00A360DF" w14:paraId="26BC83F1" w14:textId="77777777" w:rsidTr="00281F5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0F588B8" w14:textId="77777777" w:rsidR="00B328D9" w:rsidRPr="00A360DF" w:rsidRDefault="00B328D9" w:rsidP="00581186">
            <w:pPr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Presence of CT brain scan Abnormality    </w:t>
            </w:r>
          </w:p>
          <w:p w14:paraId="268AE2C5" w14:textId="77777777" w:rsidR="00B328D9" w:rsidRPr="00A360DF" w:rsidRDefault="00B328D9" w:rsidP="00581186">
            <w:pPr>
              <w:rPr>
                <w:rFonts w:ascii="Cambria" w:hAnsi="Cambria"/>
                <w:bCs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(Reference= No injury on CT brain scan)                                            </w:t>
            </w:r>
          </w:p>
        </w:tc>
        <w:tc>
          <w:tcPr>
            <w:tcW w:w="2551" w:type="dxa"/>
          </w:tcPr>
          <w:p w14:paraId="392A76EF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2D2180B9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6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 (14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79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18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54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2268" w:type="dxa"/>
            <w:vAlign w:val="center"/>
          </w:tcPr>
          <w:p w14:paraId="79540123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70  (8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3-1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)</w:t>
            </w:r>
          </w:p>
        </w:tc>
      </w:tr>
      <w:tr w:rsidR="00B328D9" w:rsidRPr="00A360DF" w14:paraId="667A43AC" w14:textId="77777777" w:rsidTr="00281F5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91E8181" w14:textId="77777777" w:rsidR="00B328D9" w:rsidRPr="00A360DF" w:rsidRDefault="00B328D9" w:rsidP="00581186">
            <w:pPr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GCS 15 in ED** </w:t>
            </w:r>
          </w:p>
          <w:p w14:paraId="125AFA3F" w14:textId="77777777" w:rsidR="00B328D9" w:rsidRPr="00A360DF" w:rsidRDefault="00B328D9" w:rsidP="00581186">
            <w:pPr>
              <w:rPr>
                <w:rFonts w:ascii="Cambria" w:hAnsi="Cambria"/>
                <w:bCs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>(Reference = GCS &lt;15 in ED)</w:t>
            </w:r>
          </w:p>
        </w:tc>
        <w:tc>
          <w:tcPr>
            <w:tcW w:w="2551" w:type="dxa"/>
          </w:tcPr>
          <w:p w14:paraId="473F0832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582A40AD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20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 xml:space="preserve">∙18 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21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2268" w:type="dxa"/>
            <w:vAlign w:val="center"/>
          </w:tcPr>
          <w:p w14:paraId="680016DE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5 (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2-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8)</w:t>
            </w:r>
          </w:p>
        </w:tc>
      </w:tr>
      <w:tr w:rsidR="00B328D9" w:rsidRPr="00A360DF" w14:paraId="2F815B47" w14:textId="77777777" w:rsidTr="00281F5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B831571" w14:textId="77777777" w:rsidR="00B328D9" w:rsidRPr="00A360DF" w:rsidRDefault="00B328D9" w:rsidP="00581186">
            <w:pPr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Significant Extracranial </w:t>
            </w:r>
            <w:proofErr w:type="gramStart"/>
            <w:r w:rsidRPr="00A360DF">
              <w:rPr>
                <w:rFonts w:ascii="Cambria" w:hAnsi="Cambria"/>
                <w:sz w:val="20"/>
                <w:szCs w:val="20"/>
              </w:rPr>
              <w:t>Injury  (</w:t>
            </w:r>
            <w:proofErr w:type="gramEnd"/>
            <w:r w:rsidRPr="00A360DF">
              <w:rPr>
                <w:rFonts w:ascii="Cambria" w:hAnsi="Cambria"/>
                <w:sz w:val="20"/>
                <w:szCs w:val="20"/>
              </w:rPr>
              <w:t>AIS 3+)</w:t>
            </w:r>
          </w:p>
          <w:p w14:paraId="6EDA88D5" w14:textId="571AEFBF" w:rsidR="00B328D9" w:rsidRPr="00A360DF" w:rsidRDefault="00B328D9" w:rsidP="00581186">
            <w:pPr>
              <w:rPr>
                <w:rFonts w:ascii="Cambria" w:hAnsi="Cambria"/>
                <w:bCs w:val="0"/>
                <w:sz w:val="20"/>
                <w:szCs w:val="20"/>
              </w:rPr>
            </w:pPr>
            <w:r w:rsidRPr="00A360DF">
              <w:rPr>
                <w:rFonts w:ascii="Cambria" w:hAnsi="Cambria"/>
                <w:bCs w:val="0"/>
                <w:sz w:val="20"/>
                <w:szCs w:val="20"/>
              </w:rPr>
              <w:t>(Reference = No significant Extracranial Injury</w:t>
            </w:r>
            <w:r w:rsidR="00A360DF">
              <w:rPr>
                <w:rFonts w:ascii="Cambria" w:hAnsi="Cambria"/>
                <w:bCs w:val="0"/>
                <w:sz w:val="20"/>
                <w:szCs w:val="20"/>
              </w:rPr>
              <w:t xml:space="preserve"> </w:t>
            </w:r>
            <w:r w:rsidRPr="00A360DF">
              <w:rPr>
                <w:rFonts w:ascii="Cambria" w:hAnsi="Cambria"/>
                <w:bCs w:val="0"/>
                <w:sz w:val="20"/>
                <w:szCs w:val="20"/>
              </w:rPr>
              <w:t xml:space="preserve"> (AIS &lt;3))</w:t>
            </w:r>
          </w:p>
        </w:tc>
        <w:tc>
          <w:tcPr>
            <w:tcW w:w="2551" w:type="dxa"/>
          </w:tcPr>
          <w:p w14:paraId="50C04C16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7C33D9CE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93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2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76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3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12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2268" w:type="dxa"/>
            <w:vAlign w:val="center"/>
          </w:tcPr>
          <w:p w14:paraId="6C37B0AA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0 (2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4-2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8)</w:t>
            </w:r>
          </w:p>
        </w:tc>
      </w:tr>
      <w:tr w:rsidR="00B328D9" w:rsidRPr="00A360DF" w14:paraId="16DF65E8" w14:textId="77777777" w:rsidTr="00281F5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0976D77" w14:textId="77777777" w:rsidR="00B328D9" w:rsidRPr="00A360DF" w:rsidRDefault="00B328D9" w:rsidP="00581186">
            <w:pPr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>Arriving at ED intubated</w:t>
            </w:r>
          </w:p>
          <w:p w14:paraId="1C4F2A53" w14:textId="77777777" w:rsidR="00B328D9" w:rsidRPr="00A360DF" w:rsidRDefault="00B328D9" w:rsidP="00581186">
            <w:pPr>
              <w:rPr>
                <w:rFonts w:ascii="Cambria" w:hAnsi="Cambria"/>
                <w:bCs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(Reference = Arriving at ED not intubated) </w:t>
            </w:r>
          </w:p>
        </w:tc>
        <w:tc>
          <w:tcPr>
            <w:tcW w:w="2551" w:type="dxa"/>
          </w:tcPr>
          <w:p w14:paraId="24177F8E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3485366A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226∙01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93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83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544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35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2268" w:type="dxa"/>
            <w:vAlign w:val="center"/>
          </w:tcPr>
          <w:p w14:paraId="75855373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8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4-1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5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5)</w:t>
            </w:r>
          </w:p>
        </w:tc>
      </w:tr>
      <w:tr w:rsidR="00B328D9" w:rsidRPr="00A360DF" w14:paraId="296C6E98" w14:textId="77777777" w:rsidTr="00281F5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35523F7" w14:textId="77777777" w:rsidR="00B328D9" w:rsidRPr="00A360DF" w:rsidRDefault="00B328D9" w:rsidP="00581186">
            <w:pPr>
              <w:rPr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 xml:space="preserve">Low Energy Transfer </w:t>
            </w:r>
            <w:r w:rsidRPr="00A360DF">
              <w:rPr>
                <w:sz w:val="20"/>
                <w:szCs w:val="20"/>
              </w:rPr>
              <w:t xml:space="preserve"> </w:t>
            </w:r>
          </w:p>
          <w:p w14:paraId="4451746D" w14:textId="77777777" w:rsidR="00B328D9" w:rsidRPr="00A360DF" w:rsidRDefault="00B328D9" w:rsidP="00581186">
            <w:pPr>
              <w:rPr>
                <w:rFonts w:ascii="Cambria" w:hAnsi="Cambria"/>
                <w:bCs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>(Reference = High Energy Transfer)</w:t>
            </w:r>
          </w:p>
        </w:tc>
        <w:tc>
          <w:tcPr>
            <w:tcW w:w="2551" w:type="dxa"/>
          </w:tcPr>
          <w:p w14:paraId="03EC4E32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1B808A6A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 xml:space="preserve">∙95 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89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vertAlign w:val="subscript"/>
                  <w:lang w:eastAsia="en-GB"/>
                </w:rPr>
                <m:t>∙00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2268" w:type="dxa"/>
            <w:vAlign w:val="center"/>
          </w:tcPr>
          <w:p w14:paraId="2D4ACB77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2  (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4-0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vertAlign w:val="subscript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3)</w:t>
            </w:r>
          </w:p>
        </w:tc>
      </w:tr>
      <w:tr w:rsidR="00B328D9" w:rsidRPr="00A360DF" w14:paraId="349AE804" w14:textId="77777777" w:rsidTr="00281F5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FDB994E" w14:textId="65BC74C6" w:rsidR="00B328D9" w:rsidRPr="00A360DF" w:rsidRDefault="00B328D9" w:rsidP="00581186">
            <w:pPr>
              <w:rPr>
                <w:rFonts w:ascii="Cambria" w:hAnsi="Cambria"/>
                <w:bCs w:val="0"/>
                <w:sz w:val="20"/>
                <w:szCs w:val="20"/>
              </w:rPr>
            </w:pPr>
            <w:r w:rsidRPr="00A360DF">
              <w:rPr>
                <w:rFonts w:ascii="Cambria" w:hAnsi="Cambria"/>
                <w:sz w:val="20"/>
                <w:szCs w:val="20"/>
              </w:rPr>
              <w:t>Age: Energy Transfer (Low Energy) Interaction</w:t>
            </w:r>
          </w:p>
        </w:tc>
        <w:tc>
          <w:tcPr>
            <w:tcW w:w="2551" w:type="dxa"/>
          </w:tcPr>
          <w:p w14:paraId="6695283D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0335A360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)</w:t>
            </w:r>
          </w:p>
        </w:tc>
        <w:tc>
          <w:tcPr>
            <w:tcW w:w="2268" w:type="dxa"/>
            <w:vAlign w:val="center"/>
          </w:tcPr>
          <w:p w14:paraId="3BC94CFA" w14:textId="77777777" w:rsidR="00B328D9" w:rsidRPr="00A360DF" w:rsidRDefault="00B328D9" w:rsidP="00581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  (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-1</w:t>
            </w:r>
            <m:oMath>
              <m:r>
                <w:rPr>
                  <w:rFonts w:ascii="Cambria Math" w:eastAsia="Times New Roman" w:hAnsi="Cambria Math" w:cs="Courier New"/>
                  <w:color w:val="000000"/>
                  <w:sz w:val="20"/>
                  <w:szCs w:val="20"/>
                  <w:bdr w:val="none" w:sz="0" w:space="0" w:color="auto" w:frame="1"/>
                  <w:lang w:eastAsia="en-GB"/>
                </w:rPr>
                <m:t>∙</m:t>
              </m:r>
            </m:oMath>
            <w:r w:rsidRPr="00A360DF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1)</w:t>
            </w:r>
          </w:p>
        </w:tc>
      </w:tr>
    </w:tbl>
    <w:p w14:paraId="35C3C017" w14:textId="09D8B576" w:rsidR="00FE2468" w:rsidRDefault="00A360DF">
      <w:bookmarkStart w:id="0" w:name="_GoBack"/>
      <w:bookmarkEnd w:id="0"/>
      <w:r w:rsidRPr="006C62C4">
        <w:rPr>
          <w:rFonts w:ascii="Cambria" w:eastAsia="Calibri" w:hAnsi="Cambria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ACF5A4" wp14:editId="3BCCFBAF">
                <wp:simplePos x="0" y="0"/>
                <wp:positionH relativeFrom="margin">
                  <wp:align>left</wp:align>
                </wp:positionH>
                <wp:positionV relativeFrom="paragraph">
                  <wp:posOffset>4676776</wp:posOffset>
                </wp:positionV>
                <wp:extent cx="6248400" cy="9144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37890C" w14:textId="537B4D84" w:rsidR="00B328D9" w:rsidRPr="00FC6FB7" w:rsidRDefault="00A360DF" w:rsidP="00B328D9">
                            <w:pPr>
                              <w:rPr>
                                <w:rFonts w:asciiTheme="majorHAnsi" w:hAnsiTheme="majorHAnsi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T</w:t>
                            </w:r>
                            <w:r w:rsidR="00B328D9" w:rsidRPr="00686BBD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BLE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SHOWING</w:t>
                            </w:r>
                            <w:r w:rsidR="00B328D9" w:rsidRPr="00686BBD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: MULTIVARIABLE ANALYSIS OF FACTORS</w:t>
                            </w:r>
                            <w:r w:rsidR="00B328D9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(age, sex, pre-existing disease status, presence of CT brain abnormality,  ED GCS &lt; 15, presence of significant extracranial injury, being  intubated on ED arrival, causal  energy transfer mechanism and its interaction with age)  </w:t>
                            </w:r>
                            <w:r w:rsidR="00B328D9" w:rsidRPr="00686BBD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PREDICTING HOSPITAL ADMISSION IN 18035* PATIENTS FROM THE CENTER TBI REGISTRY *</w:t>
                            </w:r>
                            <w:r w:rsidR="00B328D9"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excluding patients who died in ER n=69, arrived as secondary transfers n= 2706, or with missing Age / CT Abnormality / GCS sum score / extracranial injury n=873. GCS Considered as binary category in accordance with guidance for hospital admission (8). Area Under Receiver Operator Characteristic Curve (AUC) = </w:t>
                            </w:r>
                            <w:proofErr w:type="gramStart"/>
                            <w:r w:rsidR="00B328D9"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0.81 </w:t>
                            </w:r>
                            <w:r w:rsidR="00B328D9" w:rsidRPr="00FC6FB7">
                              <w:rPr>
                                <w:rFonts w:ascii="Cambria" w:eastAsia="Calibri" w:hAnsi="Cambria" w:cs="Arial"/>
                                <w:sz w:val="10"/>
                                <w:szCs w:val="10"/>
                                <w:lang w:eastAsia="en-US"/>
                              </w:rPr>
                              <w:t>.</w:t>
                            </w:r>
                            <w:proofErr w:type="gramEnd"/>
                            <w:r w:rsidR="00B328D9" w:rsidRPr="00FC6FB7">
                              <w:rPr>
                                <w:rFonts w:ascii="Cambria" w:eastAsia="Calibri" w:hAnsi="Cambria" w:cs="Arial"/>
                                <w:sz w:val="10"/>
                                <w:szCs w:val="10"/>
                                <w:lang w:eastAsia="en-US"/>
                              </w:rPr>
                              <w:t xml:space="preserve"> </w:t>
                            </w:r>
                            <w:r w:rsidR="00B328D9">
                              <w:rPr>
                                <w:rFonts w:ascii="Cambria" w:eastAsia="Calibri" w:hAnsi="Cambria" w:cs="Arial"/>
                                <w:sz w:val="10"/>
                                <w:szCs w:val="10"/>
                                <w:lang w:eastAsia="en-US"/>
                              </w:rPr>
                              <w:t xml:space="preserve">GCS=Glasgow Coma Score, ED= Emergency Department, </w:t>
                            </w:r>
                            <w:r w:rsidR="00B328D9" w:rsidRPr="00FC6FB7">
                              <w:rPr>
                                <w:rFonts w:ascii="Cambria" w:eastAsia="Calibri" w:hAnsi="Cambria" w:cs="Arial"/>
                                <w:sz w:val="10"/>
                                <w:szCs w:val="10"/>
                                <w:lang w:eastAsia="en-US"/>
                              </w:rPr>
                              <w:t>CT= CT brain scan, CI=Confidence Interval, IQR=Interquartile range, AIS=Abbreviated Injury Scale,</w:t>
                            </w:r>
                          </w:p>
                          <w:p w14:paraId="04913B8C" w14:textId="77777777" w:rsidR="00B328D9" w:rsidRPr="00FC6FB7" w:rsidRDefault="00B328D9" w:rsidP="00B328D9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ACF5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68.25pt;width:492pt;height:1in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" stroked="f">
                <v:textbox>
                  <w:txbxContent>
                    <w:p w14:paraId="0337890C" w14:textId="537B4D84" w:rsidR="00B328D9" w:rsidRPr="00FC6FB7" w:rsidRDefault="00A360DF" w:rsidP="00B328D9">
                      <w:pPr>
                        <w:rPr>
                          <w:rFonts w:asciiTheme="majorHAnsi" w:hAnsiTheme="majorHAnsi"/>
                          <w:sz w:val="10"/>
                          <w:szCs w:val="10"/>
                        </w:rPr>
                      </w:pPr>
                      <w:r>
                        <w:rPr>
                          <w:rFonts w:cstheme="minorHAnsi"/>
                          <w:sz w:val="16"/>
                          <w:szCs w:val="16"/>
                        </w:rPr>
                        <w:t>T</w:t>
                      </w:r>
                      <w:r w:rsidR="00B328D9" w:rsidRPr="00686BBD">
                        <w:rPr>
                          <w:rFonts w:cstheme="minorHAnsi"/>
                          <w:sz w:val="16"/>
                          <w:szCs w:val="16"/>
                        </w:rPr>
                        <w:t>ABLE</w:t>
                      </w:r>
                      <w:r>
                        <w:rPr>
                          <w:rFonts w:cstheme="minorHAnsi"/>
                          <w:sz w:val="16"/>
                          <w:szCs w:val="16"/>
                        </w:rPr>
                        <w:t xml:space="preserve"> SHOWING</w:t>
                      </w:r>
                      <w:r w:rsidR="00B328D9" w:rsidRPr="00686BBD">
                        <w:rPr>
                          <w:rFonts w:cstheme="minorHAnsi"/>
                          <w:sz w:val="16"/>
                          <w:szCs w:val="16"/>
                        </w:rPr>
                        <w:t xml:space="preserve"> : MULTIVARIABLE ANALYSIS OF FACTORS</w:t>
                      </w:r>
                      <w:r w:rsidR="00B328D9">
                        <w:rPr>
                          <w:rFonts w:cstheme="minorHAnsi"/>
                          <w:sz w:val="16"/>
                          <w:szCs w:val="16"/>
                        </w:rPr>
                        <w:t xml:space="preserve"> (age, sex, pre-existing disease status, presence of CT brain abnormality,  ED GCS &lt; 15, presence of significant extracranial injury, being  intubated on ED arrival, causal  energy transfer mechanism and its interaction with age)  </w:t>
                      </w:r>
                      <w:r w:rsidR="00B328D9" w:rsidRPr="00686BBD">
                        <w:rPr>
                          <w:rFonts w:cstheme="minorHAnsi"/>
                          <w:sz w:val="16"/>
                          <w:szCs w:val="16"/>
                        </w:rPr>
                        <w:t xml:space="preserve"> PREDICTING HOSPITAL ADMISSION IN 18035* PATIENTS FROM THE CENTER TBI REGISTRY *</w:t>
                      </w:r>
                      <w:r w:rsidR="00B328D9"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excluding patients who died in ER n=69, arrived as secondary transfers n= 2706, or with missing Age / CT Abnormality / GCS sum score / extracranial injury n=873. GCS Considered as binary category in accordance with guidance for hospital admission (8). Area Under Receiver Operator Characteristic Curve (AUC) = </w:t>
                      </w:r>
                      <w:proofErr w:type="gramStart"/>
                      <w:r w:rsidR="00B328D9"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0.81 </w:t>
                      </w:r>
                      <w:r w:rsidR="00B328D9" w:rsidRPr="00FC6FB7">
                        <w:rPr>
                          <w:rFonts w:ascii="Cambria" w:eastAsia="Calibri" w:hAnsi="Cambria" w:cs="Arial"/>
                          <w:sz w:val="10"/>
                          <w:szCs w:val="10"/>
                          <w:lang w:eastAsia="en-US"/>
                        </w:rPr>
                        <w:t>.</w:t>
                      </w:r>
                      <w:proofErr w:type="gramEnd"/>
                      <w:r w:rsidR="00B328D9" w:rsidRPr="00FC6FB7">
                        <w:rPr>
                          <w:rFonts w:ascii="Cambria" w:eastAsia="Calibri" w:hAnsi="Cambria" w:cs="Arial"/>
                          <w:sz w:val="10"/>
                          <w:szCs w:val="10"/>
                          <w:lang w:eastAsia="en-US"/>
                        </w:rPr>
                        <w:t xml:space="preserve"> </w:t>
                      </w:r>
                      <w:r w:rsidR="00B328D9">
                        <w:rPr>
                          <w:rFonts w:ascii="Cambria" w:eastAsia="Calibri" w:hAnsi="Cambria" w:cs="Arial"/>
                          <w:sz w:val="10"/>
                          <w:szCs w:val="10"/>
                          <w:lang w:eastAsia="en-US"/>
                        </w:rPr>
                        <w:t xml:space="preserve">GCS=Glasgow Coma Score, ED= Emergency Department, </w:t>
                      </w:r>
                      <w:r w:rsidR="00B328D9" w:rsidRPr="00FC6FB7">
                        <w:rPr>
                          <w:rFonts w:ascii="Cambria" w:eastAsia="Calibri" w:hAnsi="Cambria" w:cs="Arial"/>
                          <w:sz w:val="10"/>
                          <w:szCs w:val="10"/>
                          <w:lang w:eastAsia="en-US"/>
                        </w:rPr>
                        <w:t>CT= CT brain scan, CI=Confidence Interval, IQR=Interquartile range, AIS=Abbreviated Injury Scale,</w:t>
                      </w:r>
                    </w:p>
                    <w:p w14:paraId="04913B8C" w14:textId="77777777" w:rsidR="00B328D9" w:rsidRPr="00FC6FB7" w:rsidRDefault="00B328D9" w:rsidP="00B328D9">
                      <w:pPr>
                        <w:rPr>
                          <w:sz w:val="10"/>
                          <w:szCs w:val="1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E2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8D9"/>
    <w:rsid w:val="00281F54"/>
    <w:rsid w:val="00A360DF"/>
    <w:rsid w:val="00B328D9"/>
    <w:rsid w:val="00FE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E64E6"/>
  <w15:chartTrackingRefBased/>
  <w15:docId w15:val="{DF42994F-797D-4A14-ABFB-19BF56AD2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8D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61">
    <w:name w:val="Grid Table 1 Light - Accent 61"/>
    <w:basedOn w:val="TableNormal"/>
    <w:next w:val="TableNormal"/>
    <w:uiPriority w:val="46"/>
    <w:rsid w:val="00B328D9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ecky</dc:creator>
  <cp:keywords/>
  <dc:description/>
  <cp:lastModifiedBy>fiona lecky</cp:lastModifiedBy>
  <cp:revision>2</cp:revision>
  <dcterms:created xsi:type="dcterms:W3CDTF">2021-08-02T15:35:00Z</dcterms:created>
  <dcterms:modified xsi:type="dcterms:W3CDTF">2021-08-02T15:35:00Z</dcterms:modified>
</cp:coreProperties>
</file>